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BC6" w:rsidRPr="00704BC6" w:rsidRDefault="00704BC6" w:rsidP="00704BC6">
      <w:r w:rsidRPr="00704BC6">
        <w:rPr>
          <w:b/>
        </w:rPr>
        <w:t xml:space="preserve">S3 </w:t>
      </w:r>
      <w:r>
        <w:rPr>
          <w:b/>
        </w:rPr>
        <w:t>Table</w:t>
      </w:r>
      <w:bookmarkStart w:id="0" w:name="_GoBack"/>
      <w:bookmarkEnd w:id="0"/>
      <w:r w:rsidRPr="00704BC6">
        <w:rPr>
          <w:b/>
        </w:rPr>
        <w:t>. Effects of genotype and maternal environment on ARC</w:t>
      </w:r>
      <w:r w:rsidRPr="00704BC6">
        <w:rPr>
          <w:b/>
          <w:i/>
        </w:rPr>
        <w:t xml:space="preserve"> </w:t>
      </w:r>
      <w:proofErr w:type="spellStart"/>
      <w:r w:rsidRPr="00704BC6">
        <w:rPr>
          <w:b/>
          <w:i/>
        </w:rPr>
        <w:t>Npy</w:t>
      </w:r>
      <w:proofErr w:type="spellEnd"/>
      <w:r w:rsidRPr="00704BC6">
        <w:rPr>
          <w:b/>
        </w:rPr>
        <w:t xml:space="preserve"> and </w:t>
      </w:r>
      <w:proofErr w:type="spellStart"/>
      <w:r w:rsidRPr="00704BC6">
        <w:rPr>
          <w:b/>
          <w:i/>
        </w:rPr>
        <w:t>Pomc</w:t>
      </w:r>
      <w:proofErr w:type="spellEnd"/>
      <w:r w:rsidRPr="00704BC6">
        <w:rPr>
          <w:b/>
        </w:rPr>
        <w:t xml:space="preserve"> gene expression at PND 23 and PND 90</w:t>
      </w:r>
      <w:r w:rsidRPr="00704BC6">
        <w:t xml:space="preserve">. 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61"/>
        <w:gridCol w:w="1243"/>
        <w:gridCol w:w="1361"/>
        <w:gridCol w:w="1361"/>
        <w:gridCol w:w="1376"/>
      </w:tblGrid>
      <w:tr w:rsidR="00704BC6" w:rsidRPr="00704BC6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ARC NPY at PND 23 Sigma-restricted parameterization </w:t>
            </w:r>
          </w:p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251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251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508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112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190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94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04BC6" w:rsidRPr="00704BC6" w:rsidRDefault="00704BC6" w:rsidP="00704BC6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1361"/>
        <w:gridCol w:w="1243"/>
        <w:gridCol w:w="1361"/>
        <w:gridCol w:w="1361"/>
        <w:gridCol w:w="1376"/>
      </w:tblGrid>
      <w:tr w:rsidR="00704BC6" w:rsidRPr="00704BC6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ARC NPY at PND 90 Sigma-restricted parameterization </w:t>
            </w:r>
          </w:p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28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28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.8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056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7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7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26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438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5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04BC6" w:rsidRPr="00704BC6" w:rsidRDefault="00704BC6" w:rsidP="00704BC6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1393"/>
        <w:gridCol w:w="1272"/>
        <w:gridCol w:w="1393"/>
        <w:gridCol w:w="1393"/>
        <w:gridCol w:w="1408"/>
      </w:tblGrid>
      <w:tr w:rsidR="00704BC6" w:rsidRPr="00704BC6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ARC POMC at PND 23 Sigma-restricted parameterization </w:t>
            </w:r>
          </w:p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478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478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.1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54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0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0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57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807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2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04BC6" w:rsidRPr="00704BC6" w:rsidRDefault="00704BC6" w:rsidP="00704BC6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1393"/>
        <w:gridCol w:w="1272"/>
        <w:gridCol w:w="1393"/>
        <w:gridCol w:w="1393"/>
        <w:gridCol w:w="1408"/>
      </w:tblGrid>
      <w:tr w:rsidR="00704BC6" w:rsidRPr="00704BC6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ARC POMC at PND 90 Sigma-restricted parameterization </w:t>
            </w:r>
          </w:p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139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139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.9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4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4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82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89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89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35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0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0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315</w:t>
            </w:r>
          </w:p>
        </w:tc>
      </w:tr>
      <w:tr w:rsidR="00704BC6" w:rsidRPr="00704BC6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10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5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704BC6" w:rsidRPr="00704BC6" w:rsidRDefault="00704BC6" w:rsidP="00704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86220" w:rsidRDefault="00886220"/>
    <w:sectPr w:rsidR="0088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E2"/>
    <w:rsid w:val="00704BC6"/>
    <w:rsid w:val="00886220"/>
    <w:rsid w:val="00985DE2"/>
    <w:rsid w:val="00F2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 Bi</dc:creator>
  <cp:lastModifiedBy>Sheng Bi</cp:lastModifiedBy>
  <cp:revision>2</cp:revision>
  <dcterms:created xsi:type="dcterms:W3CDTF">2017-05-22T19:56:00Z</dcterms:created>
  <dcterms:modified xsi:type="dcterms:W3CDTF">2017-05-22T19:56:00Z</dcterms:modified>
</cp:coreProperties>
</file>